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1E2" w:rsidRPr="004C6703" w:rsidRDefault="004C6703">
      <w:pPr>
        <w:rPr>
          <w:rFonts w:ascii="Segoe UI" w:eastAsia="宋体" w:hAnsi="Segoe UI" w:cs="Segoe UI"/>
          <w:bCs/>
          <w:sz w:val="24"/>
          <w:szCs w:val="24"/>
        </w:rPr>
      </w:pPr>
      <w:r w:rsidRPr="00664E30">
        <w:rPr>
          <w:rFonts w:ascii="Segoe UI" w:eastAsia="宋体" w:hAnsi="Segoe UI" w:cs="Segoe UI"/>
          <w:b/>
          <w:bCs/>
          <w:sz w:val="24"/>
          <w:szCs w:val="24"/>
        </w:rPr>
        <w:t>Additional file 1</w:t>
      </w:r>
      <w:r w:rsidR="00F5503D">
        <w:rPr>
          <w:rFonts w:ascii="Segoe UI" w:eastAsia="宋体" w:hAnsi="Segoe UI" w:cs="Segoe UI"/>
          <w:b/>
          <w:bCs/>
          <w:sz w:val="24"/>
          <w:szCs w:val="24"/>
        </w:rPr>
        <w:t>1</w:t>
      </w:r>
      <w:bookmarkStart w:id="0" w:name="_GoBack"/>
      <w:bookmarkEnd w:id="0"/>
      <w:r w:rsidRPr="00664E30">
        <w:rPr>
          <w:rFonts w:ascii="Segoe UI" w:eastAsia="宋体" w:hAnsi="Segoe UI" w:cs="Segoe UI"/>
          <w:b/>
          <w:bCs/>
          <w:sz w:val="24"/>
          <w:szCs w:val="24"/>
        </w:rPr>
        <w:t>:</w:t>
      </w:r>
      <w:r w:rsidRPr="00143CA8">
        <w:rPr>
          <w:rFonts w:ascii="Segoe UI" w:eastAsia="宋体" w:hAnsi="Segoe UI" w:cs="Segoe UI"/>
          <w:bCs/>
          <w:szCs w:val="21"/>
        </w:rPr>
        <w:t xml:space="preserve"> </w:t>
      </w:r>
      <w:r w:rsidRPr="00143CA8">
        <w:rPr>
          <w:rFonts w:ascii="Segoe UI" w:eastAsia="宋体" w:hAnsi="Segoe UI" w:cs="Segoe UI"/>
          <w:bCs/>
          <w:sz w:val="24"/>
          <w:szCs w:val="24"/>
        </w:rPr>
        <w:t xml:space="preserve">The sample collection and genomic assessment information of six Skeletonema </w:t>
      </w:r>
      <w:r w:rsidR="00147BCC">
        <w:rPr>
          <w:rFonts w:ascii="Segoe UI" w:eastAsia="宋体" w:hAnsi="Segoe UI" w:cs="Segoe UI"/>
          <w:bCs/>
          <w:sz w:val="24"/>
          <w:szCs w:val="24"/>
        </w:rPr>
        <w:t>strain</w:t>
      </w:r>
      <w:r w:rsidR="003F0BFA">
        <w:rPr>
          <w:rFonts w:ascii="Segoe UI" w:eastAsia="宋体" w:hAnsi="Segoe UI" w:cs="Segoe UI"/>
          <w:bCs/>
          <w:sz w:val="24"/>
          <w:szCs w:val="24"/>
        </w:rPr>
        <w:t>s</w:t>
      </w:r>
      <w:r w:rsidRPr="00143CA8">
        <w:rPr>
          <w:rFonts w:ascii="Segoe UI" w:eastAsia="宋体" w:hAnsi="Segoe UI" w:cs="Segoe UI"/>
          <w:bCs/>
          <w:sz w:val="24"/>
          <w:szCs w:val="24"/>
        </w:rPr>
        <w:t>.</w:t>
      </w:r>
    </w:p>
    <w:tbl>
      <w:tblPr>
        <w:tblW w:w="12938" w:type="dxa"/>
        <w:jc w:val="center"/>
        <w:tblLook w:val="04A0" w:firstRow="1" w:lastRow="0" w:firstColumn="1" w:lastColumn="0" w:noHBand="0" w:noVBand="1"/>
      </w:tblPr>
      <w:tblGrid>
        <w:gridCol w:w="1451"/>
        <w:gridCol w:w="2602"/>
        <w:gridCol w:w="764"/>
        <w:gridCol w:w="1288"/>
        <w:gridCol w:w="1117"/>
        <w:gridCol w:w="1276"/>
        <w:gridCol w:w="1674"/>
        <w:gridCol w:w="1209"/>
        <w:gridCol w:w="1557"/>
      </w:tblGrid>
      <w:tr w:rsidR="00482650" w:rsidRPr="007371D1" w:rsidTr="00374BF2">
        <w:trPr>
          <w:trHeight w:val="386"/>
          <w:jc w:val="center"/>
        </w:trPr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rains</w:t>
            </w:r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ample collectionVoyage information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ite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ngitude (°E)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atitude (°N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uclear genome size(Mb)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terozygosity</w:t>
            </w:r>
          </w:p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petitive rate(%)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cteria proportion</w:t>
            </w:r>
          </w:p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</w:tr>
      <w:tr w:rsidR="00482650" w:rsidRPr="007371D1" w:rsidTr="00374BF2">
        <w:trPr>
          <w:trHeight w:val="294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S0010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FE5E46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ohai and Yellow Sea voyage in </w:t>
            </w:r>
            <w:r w:rsidR="00482650"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ril 2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9.4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9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7.17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</w:tr>
      <w:tr w:rsidR="00482650" w:rsidRPr="007371D1" w:rsidTr="00374BF2">
        <w:trPr>
          <w:trHeight w:val="284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S0016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aozhou Bay voyage in October 2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0.5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6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3.09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</w:tr>
      <w:tr w:rsidR="00482650" w:rsidRPr="007371D1" w:rsidTr="00374BF2">
        <w:trPr>
          <w:trHeight w:val="284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S0024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hai and Yellow Sea voyage in  April 2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3.0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</w:tr>
      <w:tr w:rsidR="00482650" w:rsidRPr="007371D1" w:rsidTr="00374BF2">
        <w:trPr>
          <w:trHeight w:val="284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S0030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ngjiang Estuary voyage in July 2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8-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2.8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9.42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.58 </w:t>
            </w:r>
          </w:p>
        </w:tc>
      </w:tr>
      <w:tr w:rsidR="00482650" w:rsidRPr="007371D1" w:rsidTr="00374BF2">
        <w:trPr>
          <w:trHeight w:val="284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S0034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ibu Gulf voyage in March 2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5-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9.3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7.77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.64 </w:t>
            </w:r>
          </w:p>
        </w:tc>
      </w:tr>
      <w:tr w:rsidR="00482650" w:rsidRPr="007371D1" w:rsidTr="00374BF2">
        <w:trPr>
          <w:trHeight w:val="294"/>
          <w:jc w:val="center"/>
        </w:trPr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NS0043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FE5E46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E5E4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 China Sea</w:t>
            </w:r>
            <w:r w:rsidR="00482650"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oyage in June 20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5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2.00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1.72 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50" w:rsidRPr="007371D1" w:rsidRDefault="00482650" w:rsidP="007371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371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</w:tr>
    </w:tbl>
    <w:p w:rsidR="00121EAA" w:rsidRDefault="007371D1">
      <w:pPr>
        <w:rPr>
          <w:rFonts w:ascii="Times New Roman" w:hAnsi="Times New Roman" w:cs="Times New Roman"/>
        </w:rPr>
      </w:pPr>
      <w:r w:rsidRPr="004C6703">
        <w:rPr>
          <w:rFonts w:ascii="Times New Roman" w:hAnsi="Times New Roman" w:cs="Times New Roman"/>
        </w:rPr>
        <w:t>*The Genbank ID of the full length of 18 rDNA gene</w:t>
      </w:r>
      <w:r w:rsidR="00E06CD1" w:rsidRPr="00E06CD1">
        <w:rPr>
          <w:rFonts w:ascii="Times New Roman" w:hAnsi="Times New Roman" w:cs="Times New Roman" w:hint="eastAsia"/>
        </w:rPr>
        <w:t>;</w:t>
      </w:r>
      <w:r w:rsidR="00E06CD1" w:rsidRPr="00E06CD1">
        <w:rPr>
          <w:rFonts w:ascii="Times New Roman" w:hAnsi="Times New Roman" w:cs="Times New Roman"/>
        </w:rPr>
        <w:t xml:space="preserve"> PID means the percentage identity.</w:t>
      </w:r>
    </w:p>
    <w:p w:rsidR="007371D1" w:rsidRPr="004C6703" w:rsidRDefault="00121EAA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noProof/>
          <w:sz w:val="20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eastAsia="等线" w:hAnsi="Times New Roman" w:cs="Times New Roman"/>
          <w:noProof/>
          <w:sz w:val="20"/>
        </w:rPr>
        <w:fldChar w:fldCharType="end"/>
      </w:r>
    </w:p>
    <w:sectPr w:rsidR="007371D1" w:rsidRPr="004C6703" w:rsidSect="007371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4011" w:rsidRDefault="00EE4011" w:rsidP="007371D1">
      <w:r>
        <w:separator/>
      </w:r>
    </w:p>
  </w:endnote>
  <w:endnote w:type="continuationSeparator" w:id="0">
    <w:p w:rsidR="00EE4011" w:rsidRDefault="00EE4011" w:rsidP="00737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4011" w:rsidRDefault="00EE4011" w:rsidP="007371D1">
      <w:r>
        <w:separator/>
      </w:r>
    </w:p>
  </w:footnote>
  <w:footnote w:type="continuationSeparator" w:id="0">
    <w:p w:rsidR="00EE4011" w:rsidRDefault="00EE4011" w:rsidP="00737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wa59awkdat07e5sw0vwpr9adzspv2zdftv&quot;&gt;My EndNote Library&lt;record-ids&gt;&lt;item&gt;6&lt;/item&gt;&lt;item&gt;47&lt;/item&gt;&lt;item&gt;49&lt;/item&gt;&lt;/record-ids&gt;&lt;/item&gt;&lt;/Libraries&gt;"/>
  </w:docVars>
  <w:rsids>
    <w:rsidRoot w:val="00683EFE"/>
    <w:rsid w:val="00121EAA"/>
    <w:rsid w:val="00147BCC"/>
    <w:rsid w:val="002018D6"/>
    <w:rsid w:val="002D3B2A"/>
    <w:rsid w:val="00374BF2"/>
    <w:rsid w:val="003F0BFA"/>
    <w:rsid w:val="00482650"/>
    <w:rsid w:val="004C6703"/>
    <w:rsid w:val="005434AC"/>
    <w:rsid w:val="00597D52"/>
    <w:rsid w:val="00683EFE"/>
    <w:rsid w:val="007371D1"/>
    <w:rsid w:val="007974F7"/>
    <w:rsid w:val="008B19BE"/>
    <w:rsid w:val="008D3C7D"/>
    <w:rsid w:val="00A6098D"/>
    <w:rsid w:val="00CC61E2"/>
    <w:rsid w:val="00E06CD1"/>
    <w:rsid w:val="00E430C8"/>
    <w:rsid w:val="00ED520F"/>
    <w:rsid w:val="00EE4011"/>
    <w:rsid w:val="00F5503D"/>
    <w:rsid w:val="00FE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48999"/>
  <w15:chartTrackingRefBased/>
  <w15:docId w15:val="{E5DC4D7E-5354-4001-AE50-7590A4E2B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1D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21EA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1EA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1EA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1EA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Liu</dc:creator>
  <cp:keywords/>
  <dc:description/>
  <cp:lastModifiedBy>Shuya Liu</cp:lastModifiedBy>
  <cp:revision>6</cp:revision>
  <dcterms:created xsi:type="dcterms:W3CDTF">2021-07-27T00:04:00Z</dcterms:created>
  <dcterms:modified xsi:type="dcterms:W3CDTF">2021-08-04T12:11:00Z</dcterms:modified>
</cp:coreProperties>
</file>